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95861" w14:textId="77777777" w:rsidR="004D1165" w:rsidRPr="004D1165" w:rsidRDefault="004D1165" w:rsidP="004D1165">
      <w:pPr>
        <w:spacing w:line="480" w:lineRule="auto"/>
        <w:rPr>
          <w:rFonts w:asciiTheme="majorBidi" w:hAnsiTheme="majorBidi" w:cstheme="majorBidi"/>
        </w:rPr>
      </w:pPr>
      <w:bookmarkStart w:id="0" w:name="_GoBack"/>
      <w:bookmarkEnd w:id="0"/>
    </w:p>
    <w:p w14:paraId="33003038" w14:textId="77777777" w:rsidR="004D1165" w:rsidRPr="004D1165" w:rsidRDefault="004D1165" w:rsidP="004D1165">
      <w:pPr>
        <w:spacing w:line="480" w:lineRule="auto"/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49"/>
        <w:gridCol w:w="1194"/>
        <w:gridCol w:w="656"/>
        <w:gridCol w:w="601"/>
        <w:gridCol w:w="656"/>
        <w:gridCol w:w="601"/>
        <w:gridCol w:w="656"/>
        <w:gridCol w:w="601"/>
        <w:gridCol w:w="656"/>
        <w:gridCol w:w="601"/>
        <w:gridCol w:w="656"/>
        <w:gridCol w:w="601"/>
        <w:gridCol w:w="656"/>
        <w:gridCol w:w="601"/>
        <w:gridCol w:w="271"/>
        <w:gridCol w:w="656"/>
        <w:gridCol w:w="601"/>
        <w:gridCol w:w="656"/>
        <w:gridCol w:w="601"/>
        <w:gridCol w:w="656"/>
        <w:gridCol w:w="601"/>
        <w:gridCol w:w="656"/>
        <w:gridCol w:w="601"/>
        <w:gridCol w:w="656"/>
        <w:gridCol w:w="601"/>
        <w:gridCol w:w="656"/>
        <w:gridCol w:w="601"/>
      </w:tblGrid>
      <w:tr w:rsidR="00E910C0" w:rsidRPr="00AE5249" w14:paraId="37CAAFC3" w14:textId="77777777" w:rsidTr="008F561D">
        <w:trPr>
          <w:trHeight w:val="615"/>
        </w:trPr>
        <w:tc>
          <w:tcPr>
            <w:tcW w:w="0" w:type="auto"/>
            <w:gridSpan w:val="2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800EF5" w14:textId="614935A1" w:rsidR="00E910C0" w:rsidRPr="008F561D" w:rsidRDefault="00E910C0" w:rsidP="008F561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 xml:space="preserve">Table </w:t>
            </w:r>
            <w:r w:rsidR="00AE5249">
              <w:rPr>
                <w:rFonts w:ascii="Times New Roman" w:eastAsia="Times New Roman" w:hAnsi="Times New Roman" w:cs="Times New Roman"/>
                <w:lang w:eastAsia="en-CA"/>
              </w:rPr>
              <w:t>S</w:t>
            </w: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 xml:space="preserve">1. Frequency and Percentage of Responses for Facial Expressions, </w:t>
            </w:r>
            <w:r w:rsidR="00DB7E8C">
              <w:rPr>
                <w:rFonts w:ascii="Times New Roman" w:eastAsia="Times New Roman" w:hAnsi="Times New Roman" w:cs="Times New Roman"/>
                <w:lang w:eastAsia="en-CA"/>
              </w:rPr>
              <w:t>by</w:t>
            </w:r>
            <w:r w:rsidR="00DB7E8C" w:rsidRPr="00477D89">
              <w:rPr>
                <w:rFonts w:ascii="Times New Roman" w:eastAsia="Times New Roman" w:hAnsi="Times New Roman" w:cs="Times New Roman"/>
                <w:lang w:eastAsia="en-CA"/>
              </w:rPr>
              <w:t xml:space="preserve"> Stimuli Sex and Presence/Absence of Facial Masks</w:t>
            </w:r>
            <w:r w:rsidR="00DB7E8C">
              <w:rPr>
                <w:rFonts w:ascii="Times New Roman" w:eastAsia="Times New Roman" w:hAnsi="Times New Roman" w:cs="Times New Roman"/>
                <w:lang w:eastAsia="en-CA"/>
              </w:rPr>
              <w:t xml:space="preserve"> (Study 1)</w:t>
            </w:r>
          </w:p>
        </w:tc>
      </w:tr>
      <w:tr w:rsidR="00E910C0" w:rsidRPr="00AE5249" w14:paraId="4B0FE576" w14:textId="77777777" w:rsidTr="008F56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58EBF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23D75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C85F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Without M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B89F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D824F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With Mask</w:t>
            </w:r>
          </w:p>
        </w:tc>
      </w:tr>
      <w:tr w:rsidR="00E910C0" w:rsidRPr="00AE5249" w14:paraId="60001A8D" w14:textId="77777777" w:rsidTr="008F56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BAC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649F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7C77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Ang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BA6F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Disgu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185A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F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0764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Happ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5BD1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Neutr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3B94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B84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9129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Ang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B735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Disgu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5935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Fea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1973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Happ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FE6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Neutr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7C01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Sad</w:t>
            </w:r>
          </w:p>
        </w:tc>
      </w:tr>
      <w:tr w:rsidR="00E910C0" w:rsidRPr="00AE5249" w14:paraId="009E4B47" w14:textId="77777777" w:rsidTr="00E910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6CE9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Stimuli 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10BE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12AA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E3C8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41A0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7270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02E8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4B5E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0FE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7C8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E846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9A40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6871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A7D5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2F1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DBE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6FBA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07F3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C78F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A0A8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B29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AF52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B6A8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3827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0972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4569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9BB9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%</w:t>
            </w:r>
          </w:p>
        </w:tc>
      </w:tr>
      <w:tr w:rsidR="00E910C0" w:rsidRPr="00AE5249" w14:paraId="65FBA303" w14:textId="77777777" w:rsidTr="00E910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97D7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0406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7353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736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5B40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2AF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13FB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F83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0F1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357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608A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521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32E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3C4F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504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2B83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2C1D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3527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F4E4A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3A1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2EB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C19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032F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4D6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1F1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D663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E99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.8</w:t>
            </w:r>
          </w:p>
        </w:tc>
      </w:tr>
      <w:tr w:rsidR="00E910C0" w:rsidRPr="00AE5249" w14:paraId="40429757" w14:textId="77777777" w:rsidTr="00E910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988A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8F91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Dis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98A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F27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ECB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08E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A3F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5EB3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E643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8E5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273F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189F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4F5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FC6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6EFA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6672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1AF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511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9CF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FBAF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52BF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051F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6204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A3E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93A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42B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464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7.1</w:t>
            </w:r>
          </w:p>
        </w:tc>
      </w:tr>
      <w:tr w:rsidR="00E910C0" w:rsidRPr="00AE5249" w14:paraId="4B28794E" w14:textId="77777777" w:rsidTr="00E910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A90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D214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F1A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69D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30C3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93D4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1953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CAD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DFD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0FC4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7E0A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2E7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1CC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5520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098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1F14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395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8A1A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F1B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002D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EA3F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466F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D81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5E1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BA3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1D8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A12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0.0</w:t>
            </w:r>
          </w:p>
        </w:tc>
      </w:tr>
      <w:tr w:rsidR="00E910C0" w:rsidRPr="00AE5249" w14:paraId="4BDEDE5B" w14:textId="77777777" w:rsidTr="00E910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8B0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DE96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FAEF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5F8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29B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08E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9C0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38F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8BC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58C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1A4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6BF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6EBF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8B2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058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9FCA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935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3FB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01C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FE8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D27A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3A3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D54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071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D29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ECA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CD6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7.5</w:t>
            </w:r>
          </w:p>
        </w:tc>
      </w:tr>
      <w:tr w:rsidR="00E910C0" w:rsidRPr="00AE5249" w14:paraId="57223DC3" w14:textId="77777777" w:rsidTr="00E910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1F2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E9B2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12E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EFF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460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91A9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ED75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C94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6F2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F42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2C7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E40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670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9E94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41E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42B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38E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A22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03FB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044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DA4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CDE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D12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C48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46D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152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10E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.8</w:t>
            </w:r>
          </w:p>
        </w:tc>
      </w:tr>
      <w:tr w:rsidR="00E910C0" w:rsidRPr="00AE5249" w14:paraId="19EB3BDC" w14:textId="77777777" w:rsidTr="00E910C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83A41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B656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S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3029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6624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5CD7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8D9A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3299C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27DC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EFE6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26C1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A854F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8D9F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F211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53DF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A83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0E38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5BB2A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F9FD5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7FC1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E0AE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4AA4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4B99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0830A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FDE7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742A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56B4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1050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54.7</w:t>
            </w:r>
          </w:p>
        </w:tc>
      </w:tr>
      <w:tr w:rsidR="00E910C0" w:rsidRPr="00AE5249" w14:paraId="5BAE3ED1" w14:textId="77777777" w:rsidTr="008F56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179F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3183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471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B7F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2F3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F21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8DD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168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F83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E7E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D91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0BB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781F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14C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F62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0FA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B48D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58C7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55F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E250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E281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427C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346A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682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690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04C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099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.6</w:t>
            </w:r>
          </w:p>
        </w:tc>
      </w:tr>
      <w:tr w:rsidR="00E910C0" w:rsidRPr="00AE5249" w14:paraId="2D78B6F6" w14:textId="77777777" w:rsidTr="008F56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BFC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05B0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Dis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2D5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6A5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9DB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56F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7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014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8F1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CCE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DE4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447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9D6E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4D2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B69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0F9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630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E6B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F40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08C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8C30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F6F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880C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22A3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A4FA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DB08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DBA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711F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.6</w:t>
            </w:r>
          </w:p>
        </w:tc>
      </w:tr>
      <w:tr w:rsidR="00E910C0" w:rsidRPr="00AE5249" w14:paraId="40F0993A" w14:textId="77777777" w:rsidTr="008F56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C93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389D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E5F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AD4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F6C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DBE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21E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C96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360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DBA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188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563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98A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118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8AD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5E8B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D9E6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B5A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C3BF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6EC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D5E0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FFA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598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728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1FA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203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0AFA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.5</w:t>
            </w:r>
          </w:p>
        </w:tc>
      </w:tr>
      <w:tr w:rsidR="00E910C0" w:rsidRPr="00AE5249" w14:paraId="6717E176" w14:textId="77777777" w:rsidTr="008F56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18F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AB57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27F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C04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DDA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2D4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11A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F09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9E1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9C4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798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33A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C68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93F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292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7C2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2DE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7D1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BCAB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0BB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A71C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ABFC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CD6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6E7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D4D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3C9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0F3DA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7</w:t>
            </w:r>
          </w:p>
        </w:tc>
      </w:tr>
      <w:tr w:rsidR="00E910C0" w:rsidRPr="00AE5249" w14:paraId="0DE1A9DC" w14:textId="77777777" w:rsidTr="008F56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61F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B1AB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D9C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1CB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F45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C51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818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170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42E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557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882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21E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1C9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E67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FE4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D99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29A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F30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695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72D0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715A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950BB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D0E7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D05E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926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86E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1D5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.0</w:t>
            </w:r>
          </w:p>
        </w:tc>
      </w:tr>
      <w:tr w:rsidR="008F561D" w:rsidRPr="00AE5249" w14:paraId="657ECEB8" w14:textId="77777777" w:rsidTr="008F56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E12F2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9A654" w14:textId="77777777" w:rsidR="00E910C0" w:rsidRPr="008F561D" w:rsidRDefault="00E910C0" w:rsidP="00E910C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S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ECB3E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7E47C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5568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4EE4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5077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BF729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5A9B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C0EA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AA8E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DC7E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A048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C0682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278C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1269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15734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B272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9E50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3F991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9CFD3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68236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E10B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3C758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361C5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AA47F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2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5857D" w14:textId="77777777" w:rsidR="00E910C0" w:rsidRPr="008F561D" w:rsidRDefault="00E910C0" w:rsidP="00E91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F561D">
              <w:rPr>
                <w:rFonts w:ascii="Times New Roman" w:eastAsia="Times New Roman" w:hAnsi="Times New Roman" w:cs="Times New Roman"/>
                <w:lang w:eastAsia="en-CA"/>
              </w:rPr>
              <w:t>82.6</w:t>
            </w:r>
          </w:p>
        </w:tc>
      </w:tr>
    </w:tbl>
    <w:p w14:paraId="2946A9EA" w14:textId="77777777" w:rsidR="004D1165" w:rsidRPr="004D1165" w:rsidRDefault="004D1165" w:rsidP="004D1165">
      <w:pPr>
        <w:spacing w:line="480" w:lineRule="auto"/>
        <w:rPr>
          <w:rFonts w:asciiTheme="majorBidi" w:hAnsiTheme="majorBidi" w:cstheme="majorBidi"/>
        </w:rPr>
        <w:sectPr w:rsidR="004D1165" w:rsidRPr="004D1165" w:rsidSect="004D1165">
          <w:pgSz w:w="20160" w:h="12240" w:orient="landscape" w:code="5"/>
          <w:pgMar w:top="720" w:right="720" w:bottom="720" w:left="720" w:header="720" w:footer="720" w:gutter="0"/>
          <w:cols w:space="720"/>
          <w:docGrid w:linePitch="360"/>
        </w:sectPr>
      </w:pPr>
    </w:p>
    <w:p w14:paraId="78350C04" w14:textId="77777777" w:rsidR="004D1165" w:rsidRPr="004D1165" w:rsidRDefault="004D1165" w:rsidP="004D1165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tbl>
      <w:tblPr>
        <w:tblW w:w="16200" w:type="dxa"/>
        <w:jc w:val="center"/>
        <w:tblLook w:val="04A0" w:firstRow="1" w:lastRow="0" w:firstColumn="1" w:lastColumn="0" w:noHBand="0" w:noVBand="1"/>
      </w:tblPr>
      <w:tblGrid>
        <w:gridCol w:w="1157"/>
        <w:gridCol w:w="1283"/>
        <w:gridCol w:w="576"/>
        <w:gridCol w:w="636"/>
        <w:gridCol w:w="576"/>
        <w:gridCol w:w="636"/>
        <w:gridCol w:w="576"/>
        <w:gridCol w:w="518"/>
        <w:gridCol w:w="696"/>
        <w:gridCol w:w="518"/>
        <w:gridCol w:w="576"/>
        <w:gridCol w:w="518"/>
        <w:gridCol w:w="576"/>
        <w:gridCol w:w="518"/>
        <w:gridCol w:w="276"/>
        <w:gridCol w:w="576"/>
        <w:gridCol w:w="518"/>
        <w:gridCol w:w="576"/>
        <w:gridCol w:w="518"/>
        <w:gridCol w:w="576"/>
        <w:gridCol w:w="518"/>
        <w:gridCol w:w="576"/>
        <w:gridCol w:w="518"/>
        <w:gridCol w:w="576"/>
        <w:gridCol w:w="518"/>
        <w:gridCol w:w="576"/>
        <w:gridCol w:w="518"/>
      </w:tblGrid>
      <w:tr w:rsidR="004D1165" w:rsidRPr="004D1165" w14:paraId="05A670BE" w14:textId="77777777" w:rsidTr="004D1165">
        <w:trPr>
          <w:trHeight w:val="615"/>
          <w:jc w:val="center"/>
        </w:trPr>
        <w:tc>
          <w:tcPr>
            <w:tcW w:w="16200" w:type="dxa"/>
            <w:gridSpan w:val="2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0AF6AE" w14:textId="65CD5E58" w:rsidR="004D1165" w:rsidRPr="004D1165" w:rsidRDefault="00DB7E8C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77D89">
              <w:rPr>
                <w:rFonts w:ascii="Times New Roman" w:eastAsia="Times New Roman" w:hAnsi="Times New Roman" w:cs="Times New Roman"/>
                <w:lang w:eastAsia="en-CA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S2</w:t>
            </w:r>
            <w:r w:rsidRPr="00477D89">
              <w:rPr>
                <w:rFonts w:ascii="Times New Roman" w:eastAsia="Times New Roman" w:hAnsi="Times New Roman" w:cs="Times New Roman"/>
                <w:lang w:eastAsia="en-CA"/>
              </w:rPr>
              <w:t>. Frequency and Percentage of Responses for Facial Expressions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 by</w:t>
            </w:r>
            <w:r w:rsidRPr="00477D89">
              <w:rPr>
                <w:rFonts w:ascii="Times New Roman" w:eastAsia="Times New Roman" w:hAnsi="Times New Roman" w:cs="Times New Roman"/>
                <w:lang w:eastAsia="en-CA"/>
              </w:rPr>
              <w:t xml:space="preserve"> Stimuli Sex and Presence/Absence of Facial Masks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Study 2)</w:t>
            </w:r>
          </w:p>
        </w:tc>
      </w:tr>
      <w:tr w:rsidR="004D1165" w:rsidRPr="004D1165" w14:paraId="04A469EA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FE27E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0E1D3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2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4444A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Without Mask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99A6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56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5009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With Mask</w:t>
            </w:r>
          </w:p>
        </w:tc>
      </w:tr>
      <w:tr w:rsidR="004D1165" w:rsidRPr="004D1165" w14:paraId="4AC7386E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ED4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A51F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83A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Anger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DA55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Disgust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DB8C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Fear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5980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Happy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6558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Neutral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C081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Sa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315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F8C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Anger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7BA4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Disgust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268E0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Fear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E117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Happy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210D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Neutral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D3B4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Sad</w:t>
            </w:r>
          </w:p>
        </w:tc>
      </w:tr>
      <w:tr w:rsidR="004D1165" w:rsidRPr="004D1165" w14:paraId="5A81CBE2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CAB8E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Stimulus sex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E3E07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Expressio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E6B6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B5EF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69F3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7D6E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B48E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DDF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77BC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877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9F2A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0E5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33FF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9426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CC7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5F9A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678F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C8A8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55B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7728C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2449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F407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99BC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A0D1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5F9F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41A5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2E400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%</w:t>
            </w:r>
          </w:p>
        </w:tc>
      </w:tr>
      <w:tr w:rsidR="004D1165" w:rsidRPr="004D1165" w14:paraId="072EF576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8EEB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A3D7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Ang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43A1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6173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5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4968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FB02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8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6A73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9759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0294C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D187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118A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B7CB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C14E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9CF8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A8AE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0010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386F0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C7D8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883C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52E8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7EAA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3010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B785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51CD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03F8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19BD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589A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.7</w:t>
            </w:r>
          </w:p>
        </w:tc>
      </w:tr>
      <w:tr w:rsidR="004D1165" w:rsidRPr="004D1165" w14:paraId="1C0E0FAC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53E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D349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Disgus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C4F7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2628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6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B838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1B6B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2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C9C0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6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A557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D946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38CB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9F2A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F47B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EF6C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EB63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242F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FBA6C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4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FA02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070C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3765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068C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FC34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43F3C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AA79C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CB1B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B5DA0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3A54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8930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6</w:t>
            </w:r>
          </w:p>
        </w:tc>
      </w:tr>
      <w:tr w:rsidR="004D1165" w:rsidRPr="004D1165" w14:paraId="29390A3E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0AE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374F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Fea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2AC4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85D8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8412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7875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F4A0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8B8D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76A4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496F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0103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A03D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11E80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3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BE97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879A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1074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17E1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035B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A82A0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234B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8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CAB8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DB84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3724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30820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B654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A253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4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2C4E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</w:tr>
      <w:tr w:rsidR="004D1165" w:rsidRPr="004D1165" w14:paraId="34538FF3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C01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3A52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Happ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5361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8726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900A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9F0F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DEA5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4687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995E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4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8502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7B99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8A6E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706B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87EE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A470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2DA5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F0170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70A9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F1CA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AF08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B792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30FC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6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20E60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E701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ED58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29E9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A0A8C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2</w:t>
            </w:r>
          </w:p>
        </w:tc>
      </w:tr>
      <w:tr w:rsidR="004D1165" w:rsidRPr="004D1165" w14:paraId="7893322E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371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4B92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Neutra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8F96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5BF30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4603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B03C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CCA2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4F4F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59E2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1783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DB06C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8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5DBE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2F1E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63C5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5121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409AC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3D4F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ECF0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8B5E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6420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F860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53D3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9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B3BA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D58F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B55B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3769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8578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.3</w:t>
            </w:r>
          </w:p>
        </w:tc>
      </w:tr>
      <w:tr w:rsidR="004D1165" w:rsidRPr="004D1165" w14:paraId="7D097CCA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901E0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CF43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S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20EB7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F73CC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E38FB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2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0DF94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0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21453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68B40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CE7B9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67C83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78AB9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7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5B8FF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AE643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6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47BDB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45FB9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D2595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9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B9B43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42C35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6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4CF75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BA6FF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65637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A6A4A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085AC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EC37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3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EE1B0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8FB11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1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8A69C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8</w:t>
            </w:r>
          </w:p>
        </w:tc>
      </w:tr>
      <w:tr w:rsidR="004D1165" w:rsidRPr="004D1165" w14:paraId="57F0A7D6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4EE3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3DE6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Ang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3558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505F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9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3B4F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27AD0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E6CE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4D6F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7EE5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052C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58DB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985A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96D5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5D29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BE49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D152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7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137A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1149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0395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510A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BCFA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9E10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9CB10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00DA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8047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0832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3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3556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</w:tr>
      <w:tr w:rsidR="004D1165" w:rsidRPr="004D1165" w14:paraId="5A6C0CD6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9EE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B571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Disgus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4B2B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95B0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2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5934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0CB90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9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E1DF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7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F7D1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ED3B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BFC3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714A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F581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3C1B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4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ACB3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2D91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E442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98A5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D4DA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9BB7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A9BD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9D45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3AE6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7548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1A89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D668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2E8F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2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00DB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4D1165" w:rsidRPr="004D1165" w14:paraId="78327B0E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4D4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66F8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Fea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531B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098A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D762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B233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3D04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9E39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D3A1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9CE6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04E0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DA7F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0ED7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2E66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E57D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C72B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A161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D9BE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31EA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B9A7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106F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42B3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B74E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0FFD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4865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3B01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8654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.5</w:t>
            </w:r>
          </w:p>
        </w:tc>
      </w:tr>
      <w:tr w:rsidR="004D1165" w:rsidRPr="004D1165" w14:paraId="2704897C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CA9C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ACB3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Happ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2035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67F1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74DF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6825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3821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1E28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D184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4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972E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AAFBC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49DA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01DA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D71C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5D7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4E36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51CC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E75E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F11B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8572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5392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F96C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7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7BD1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EC83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2E4A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AC73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2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A50A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</w:tr>
      <w:tr w:rsidR="004D1165" w:rsidRPr="004D1165" w14:paraId="1C3E15DC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0EB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9D48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Neutra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EB77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1F23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58CC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6B0F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FEB8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BF80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0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812A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00A7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DB4B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5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9DF1C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13C3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F09E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B90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39CDC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570E0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809C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B1CC9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C258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8BC6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1A2B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B859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0E6AB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6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E0EC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9CE44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B0F1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.6</w:t>
            </w:r>
          </w:p>
        </w:tc>
      </w:tr>
      <w:tr w:rsidR="004D1165" w:rsidRPr="004D1165" w14:paraId="46757CB7" w14:textId="77777777" w:rsidTr="004D1165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9571E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FC43B" w14:textId="77777777" w:rsidR="004D1165" w:rsidRPr="004D1165" w:rsidRDefault="004D1165" w:rsidP="00E910C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Sa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47FD5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CE369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1105B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5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15F70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2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B3B44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1883C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8454AA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B0E2C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F826F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2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FC6AB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96A7C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82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B03B97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6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EADAB5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D53D3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4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99B97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6E3386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4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BB7538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8CC181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E85BB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3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142E6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4465CE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26183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11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63919D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9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D6289F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58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E14DE2" w14:textId="77777777" w:rsidR="004D1165" w:rsidRPr="004D1165" w:rsidRDefault="004D1165" w:rsidP="00E910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D1165">
              <w:rPr>
                <w:rFonts w:ascii="Times New Roman" w:eastAsia="Times New Roman" w:hAnsi="Times New Roman" w:cs="Times New Roman"/>
                <w:lang w:val="en-US"/>
              </w:rPr>
              <w:t>49</w:t>
            </w:r>
          </w:p>
        </w:tc>
      </w:tr>
    </w:tbl>
    <w:p w14:paraId="20DC5FCD" w14:textId="77777777" w:rsidR="008F561D" w:rsidRDefault="008F561D" w:rsidP="008F561D">
      <w:pPr>
        <w:spacing w:line="480" w:lineRule="auto"/>
        <w:rPr>
          <w:rFonts w:asciiTheme="majorBidi" w:hAnsiTheme="majorBidi" w:cstheme="majorBidi"/>
        </w:rPr>
        <w:sectPr w:rsidR="008F561D" w:rsidSect="004D1165">
          <w:pgSz w:w="20160" w:h="12240" w:orient="landscape" w:code="5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Spec="center" w:tblpY="1681"/>
        <w:tblW w:w="17962" w:type="dxa"/>
        <w:tblLook w:val="04A0" w:firstRow="1" w:lastRow="0" w:firstColumn="1" w:lastColumn="0" w:noHBand="0" w:noVBand="1"/>
      </w:tblPr>
      <w:tblGrid>
        <w:gridCol w:w="1365"/>
        <w:gridCol w:w="1255"/>
        <w:gridCol w:w="1194"/>
        <w:gridCol w:w="546"/>
        <w:gridCol w:w="601"/>
        <w:gridCol w:w="546"/>
        <w:gridCol w:w="601"/>
        <w:gridCol w:w="546"/>
        <w:gridCol w:w="601"/>
        <w:gridCol w:w="659"/>
        <w:gridCol w:w="601"/>
        <w:gridCol w:w="546"/>
        <w:gridCol w:w="601"/>
        <w:gridCol w:w="546"/>
        <w:gridCol w:w="601"/>
        <w:gridCol w:w="271"/>
        <w:gridCol w:w="546"/>
        <w:gridCol w:w="601"/>
        <w:gridCol w:w="546"/>
        <w:gridCol w:w="601"/>
        <w:gridCol w:w="546"/>
        <w:gridCol w:w="601"/>
        <w:gridCol w:w="546"/>
        <w:gridCol w:w="601"/>
        <w:gridCol w:w="546"/>
        <w:gridCol w:w="601"/>
        <w:gridCol w:w="546"/>
        <w:gridCol w:w="601"/>
      </w:tblGrid>
      <w:tr w:rsidR="008F561D" w:rsidRPr="004D1165" w14:paraId="4E5E56CA" w14:textId="77777777" w:rsidTr="00F96981">
        <w:trPr>
          <w:trHeight w:val="615"/>
        </w:trPr>
        <w:tc>
          <w:tcPr>
            <w:tcW w:w="17962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53FEAF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 Frequency and Percentage of Responses for Facial Expressions, for Participants differing in AQ-10, and stimuli differing in Sex and Presence/Absence of Facial Masks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tudy 3)</w:t>
            </w:r>
          </w:p>
        </w:tc>
      </w:tr>
      <w:tr w:rsidR="008F561D" w:rsidRPr="004D1165" w14:paraId="512374BD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6DB6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188EE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ED393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99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97825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ithout Mask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F6E6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88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EB9E4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ith Mask</w:t>
            </w:r>
          </w:p>
        </w:tc>
      </w:tr>
      <w:tr w:rsidR="008F561D" w:rsidRPr="004D1165" w14:paraId="6C489499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4EE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B2E4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91AC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39D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nger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F37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gust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D76D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ar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4FDC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appy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9B0A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eutral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B21A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a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F0D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2348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nger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629B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gust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F38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ar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A60E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appy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4561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eutral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841F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ad</w:t>
            </w:r>
          </w:p>
        </w:tc>
      </w:tr>
      <w:tr w:rsidR="008F561D" w:rsidRPr="004D1165" w14:paraId="0D8DF3DA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9DEE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Q-1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C801D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timulus se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BAB68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xpressio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B8A9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0026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949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751C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8551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4E16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81B9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81EC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2139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7148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26A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304A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081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0D4C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0F87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8E36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5E5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77EA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39B9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140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E030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7A72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5053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251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8A9F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%</w:t>
            </w:r>
          </w:p>
        </w:tc>
      </w:tr>
      <w:tr w:rsidR="008F561D" w:rsidRPr="004D1165" w14:paraId="13CFFF57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BABB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w Scorer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4D0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D833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ng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E11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EA8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5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E9B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81D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56A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D8A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2B6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F8F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26E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44B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B6F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C1B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C58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F88E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58E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7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3F60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24F6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CC24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565D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00F3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A5D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F72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083E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960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2A7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0</w:t>
            </w:r>
          </w:p>
        </w:tc>
      </w:tr>
      <w:tr w:rsidR="008F561D" w:rsidRPr="004D1165" w14:paraId="2FC767ED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6A3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55C7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8A8D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gus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F77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0315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1BE4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2F3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0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915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8DB0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103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CE1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1B3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55D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D84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D3B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1A3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A06F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30C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97A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8FAA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56EE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71C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8901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E5E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567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BA2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31B4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18C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.7</w:t>
            </w:r>
          </w:p>
        </w:tc>
      </w:tr>
      <w:tr w:rsidR="008F561D" w:rsidRPr="004D1165" w14:paraId="24EA6D11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C85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71E5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322F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a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26A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42FA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23F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A69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117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348C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.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2E7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6BF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A95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401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7D75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4A2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6A7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43F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1B0B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7A6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87DD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577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9EA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B43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7FD9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772E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D4F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DD10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526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6</w:t>
            </w:r>
          </w:p>
        </w:tc>
      </w:tr>
      <w:tr w:rsidR="008F561D" w:rsidRPr="004D1165" w14:paraId="53919DED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FB9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D414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B40C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app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ED5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69F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F60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A88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4424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F3B3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7BC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8B13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9E5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148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076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5A9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8BA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304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279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FE75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7E0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2680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B98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5DDE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0F4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0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1CB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7C7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4DC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B5F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7</w:t>
            </w:r>
          </w:p>
        </w:tc>
      </w:tr>
      <w:tr w:rsidR="008F561D" w:rsidRPr="004D1165" w14:paraId="5E918BE3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5FF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82E2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177A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eutra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59B6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AB5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32E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475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DD3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862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CFA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FDC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996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E3A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3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525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90F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713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B71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3618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0EA5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8F9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2EC4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D6A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BE7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661E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94D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BF3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7DC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EDD0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1</w:t>
            </w:r>
          </w:p>
        </w:tc>
      </w:tr>
      <w:tr w:rsidR="008F561D" w:rsidRPr="004D1165" w14:paraId="4E513096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6E8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D6D43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587F8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ad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E0CC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C5C3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BBAC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9084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EAD0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0083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6C07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2D42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188C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980A8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8187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01F2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.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8917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61115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4112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2BC0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3BDC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4F49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7B7D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3B5E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624C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CBEA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BE66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2414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E139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.9</w:t>
            </w:r>
          </w:p>
        </w:tc>
      </w:tr>
      <w:tr w:rsidR="008F561D" w:rsidRPr="004D1165" w14:paraId="7F7DA4CC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C9F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673C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6195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ng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637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F0AB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448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BE2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34A4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F9F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EB0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FAE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752D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398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BCF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924E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5FB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554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FAEE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4D40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74F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2DE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C32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71C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CB7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B6AD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95F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191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8AE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6</w:t>
            </w:r>
          </w:p>
        </w:tc>
      </w:tr>
      <w:tr w:rsidR="008F561D" w:rsidRPr="004D1165" w14:paraId="38E94A84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2C4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9277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A8CF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gus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3F54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63B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FECF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155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3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CBF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5D99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357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F88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85F8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AE4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DE0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F03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F64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57C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3B13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FDE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335C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CE6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51F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DB0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754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FC4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428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417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0E7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8</w:t>
            </w:r>
          </w:p>
        </w:tc>
      </w:tr>
      <w:tr w:rsidR="008F561D" w:rsidRPr="004D1165" w14:paraId="651BADEB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8EE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4146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1E15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a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1C4A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F6E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23F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33E2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720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B0C2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E0D2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95D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C79A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9F8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D0B0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58D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24E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C05E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8A3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EA16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3460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A72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6305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B47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869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1E3D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834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C2D8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AB19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9</w:t>
            </w:r>
          </w:p>
        </w:tc>
      </w:tr>
      <w:tr w:rsidR="008F561D" w:rsidRPr="004D1165" w14:paraId="76F9CA59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F5D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773F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6C67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app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6DF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0ED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43C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AD6C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4D9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3D4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3633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810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1AD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F9B2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0AB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047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32D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062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FA17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4A6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85D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D723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2EF1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BE44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7EB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1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D19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9DCD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78F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EA3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</w:tr>
      <w:tr w:rsidR="008F561D" w:rsidRPr="004D1165" w14:paraId="55CD2B06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AE4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634F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AA29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eutra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C64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3746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486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0E4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B8D7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CA2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260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FD2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133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39C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7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140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D0DC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B4A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2B9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F20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F7C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537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F10D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DCD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8354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18E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5E2A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6425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094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9E5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</w:t>
            </w:r>
          </w:p>
        </w:tc>
      </w:tr>
      <w:tr w:rsidR="008F561D" w:rsidRPr="004D1165" w14:paraId="43FEE9E8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86098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E71C5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F8882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ad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A492F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68F8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D15A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522F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BB33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6985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E781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2500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489B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4DAC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0A945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A558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1.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F05A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90F6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057D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72EF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0D13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.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6A92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53C2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07F8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A1B9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141C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4510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5FB3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3869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1.5</w:t>
            </w:r>
          </w:p>
        </w:tc>
      </w:tr>
      <w:tr w:rsidR="008F561D" w:rsidRPr="004D1165" w14:paraId="3AF1E4CB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32B7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igh Scorer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4A41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8D29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ng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26F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A15F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9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73F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04D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008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2130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0172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534D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12A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2B2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3226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B9BE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395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EC6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480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6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1B36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F44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40A8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BD5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28E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B52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887F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9B1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C06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3E8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</w:t>
            </w:r>
          </w:p>
        </w:tc>
      </w:tr>
      <w:tr w:rsidR="008F561D" w:rsidRPr="004D1165" w14:paraId="54DAAF9A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085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3EE8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3ECB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gus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DCE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0D7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E702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0984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5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948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78E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138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36C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392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496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F66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6203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89B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23AB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828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6AA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24FC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B473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764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658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967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DB2A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F08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58A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41A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1</w:t>
            </w:r>
          </w:p>
        </w:tc>
      </w:tr>
      <w:tr w:rsidR="008F561D" w:rsidRPr="004D1165" w14:paraId="0C3A1423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994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74C9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391C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a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A4D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926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C85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8C6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9C46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093F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8.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177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F49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B5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087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73A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BC6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CDB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0F0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F4D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69E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600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B7F2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CA4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6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44BC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BAD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8628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8DD7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D55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FE5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3</w:t>
            </w:r>
          </w:p>
        </w:tc>
      </w:tr>
      <w:tr w:rsidR="008F561D" w:rsidRPr="004D1165" w14:paraId="38CDE892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4AB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640B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C64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app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46A1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C6C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B8B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CD5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3D36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05C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06A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05B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8EBF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215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E79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5AC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3BF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7CA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01E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FDD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214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7F4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2A28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1154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9D6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4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5A3B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131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7BE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D32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5</w:t>
            </w:r>
          </w:p>
        </w:tc>
      </w:tr>
      <w:tr w:rsidR="008F561D" w:rsidRPr="004D1165" w14:paraId="00E863AD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FB9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6FF4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CD25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eutra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5AE5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949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816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513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535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599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BA5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C9C4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48B3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C952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64B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83C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D48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37FE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ED61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6FC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C27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25BD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518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87E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826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8789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653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3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693B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13B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2</w:t>
            </w:r>
          </w:p>
        </w:tc>
      </w:tr>
      <w:tr w:rsidR="008F561D" w:rsidRPr="004D1165" w14:paraId="1E328DF2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9CC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FF362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E1AE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ad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672F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5C57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4A47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570D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6061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4D6C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181F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4A8F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3E93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6039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4D5A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5560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.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867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D4BF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8EAB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09AE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4BA3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8F46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3CE6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33DB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32A3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825B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B1F1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39D5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7645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.9</w:t>
            </w:r>
          </w:p>
        </w:tc>
      </w:tr>
      <w:tr w:rsidR="008F561D" w:rsidRPr="004D1165" w14:paraId="154295FD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331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B957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4374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ng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94E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1357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041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57C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42A5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E6A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AA8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2E16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01C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6B6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5F4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A1EC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5E5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F39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8BA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8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5EC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6CAF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668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B527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57A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72E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6AC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AEE8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D2DD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B27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2</w:t>
            </w:r>
          </w:p>
        </w:tc>
      </w:tr>
      <w:tr w:rsidR="008F561D" w:rsidRPr="004D1165" w14:paraId="39453B25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D01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0F1F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BDCD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gus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3B6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1D9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989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6345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C26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4E0F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7933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7680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374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6AF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881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995F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21D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F2C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5824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4D06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4EF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396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608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2BE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34D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538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3550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F35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D669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5</w:t>
            </w:r>
          </w:p>
        </w:tc>
      </w:tr>
      <w:tr w:rsidR="008F561D" w:rsidRPr="004D1165" w14:paraId="75109080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CC3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2DCC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B536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a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CB1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B9A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21C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329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DB9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E2A8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F0C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C243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199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686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7B6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E54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8E5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8C5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619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B23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E22E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BF5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D70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6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1B8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373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BD0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AE2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255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E766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2</w:t>
            </w:r>
          </w:p>
        </w:tc>
      </w:tr>
      <w:tr w:rsidR="008F561D" w:rsidRPr="004D1165" w14:paraId="3DC70A74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7BD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560D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143A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app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D74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683D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5A9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B64D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9334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E43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9E4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B4E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5065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029C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F23F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737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EFE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F29D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4B8D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95E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8BB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CC8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59D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6BF4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050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2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539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3F8B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64C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0ED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</w:tr>
      <w:tr w:rsidR="008F561D" w:rsidRPr="004D1165" w14:paraId="220BC71F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D9A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FF5B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284B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eutra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C7DB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BA3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A1C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1CC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DAA7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170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6CA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6D6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ED3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CA2D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5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0B533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593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7E3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680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DE4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84A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21F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7651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AF7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25EF2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1528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5B4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B8DE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7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F0E5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020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5</w:t>
            </w:r>
          </w:p>
        </w:tc>
      </w:tr>
      <w:tr w:rsidR="008F561D" w:rsidRPr="004D1165" w14:paraId="4DBF9C77" w14:textId="77777777" w:rsidTr="00F96981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BE6A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FAD4A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7E659" w14:textId="77777777" w:rsidR="008F561D" w:rsidRPr="004D1165" w:rsidRDefault="008F561D" w:rsidP="00F9698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ad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C9E8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B663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DCB8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71CE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C3EE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6093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9C995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458E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47BA0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788F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E050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4D31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9.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D2A5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AE8DF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49731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9070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F2AF4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.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F87D8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B1B99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E83E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78A5A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4374DC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717C6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810CD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94457" w14:textId="77777777" w:rsidR="008F561D" w:rsidRPr="004D1165" w:rsidRDefault="008F561D" w:rsidP="00F969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4D1165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0.1</w:t>
            </w:r>
          </w:p>
        </w:tc>
      </w:tr>
    </w:tbl>
    <w:p w14:paraId="243E595D" w14:textId="4AE2706C" w:rsidR="004D1165" w:rsidRDefault="004D1165" w:rsidP="008F561D">
      <w:pPr>
        <w:spacing w:line="480" w:lineRule="auto"/>
        <w:rPr>
          <w:rFonts w:asciiTheme="majorBidi" w:hAnsiTheme="majorBidi" w:cstheme="majorBidi"/>
        </w:rPr>
      </w:pPr>
    </w:p>
    <w:p w14:paraId="378A5CE4" w14:textId="77777777" w:rsidR="008F561D" w:rsidRDefault="008F561D" w:rsidP="008F561D">
      <w:pPr>
        <w:spacing w:line="480" w:lineRule="auto"/>
        <w:rPr>
          <w:rFonts w:asciiTheme="majorBidi" w:hAnsiTheme="majorBidi" w:cstheme="majorBidi"/>
        </w:rPr>
        <w:sectPr w:rsidR="008F561D" w:rsidSect="004D1165">
          <w:pgSz w:w="20160" w:h="12240" w:orient="landscape" w:code="5"/>
          <w:pgMar w:top="720" w:right="720" w:bottom="720" w:left="720" w:header="720" w:footer="720" w:gutter="0"/>
          <w:cols w:space="720"/>
          <w:docGrid w:linePitch="360"/>
        </w:sectPr>
      </w:pPr>
    </w:p>
    <w:p w14:paraId="6BFFCE5A" w14:textId="47BC0858" w:rsidR="008F561D" w:rsidRDefault="008F561D" w:rsidP="008F561D">
      <w:pPr>
        <w:spacing w:line="480" w:lineRule="auto"/>
        <w:rPr>
          <w:rFonts w:asciiTheme="majorBidi" w:hAnsiTheme="majorBidi" w:cstheme="majorBidi"/>
        </w:rPr>
      </w:pPr>
    </w:p>
    <w:p w14:paraId="6F6CEDC1" w14:textId="77777777" w:rsidR="008F561D" w:rsidRPr="00C31E51" w:rsidRDefault="008F561D" w:rsidP="008F561D">
      <w:pPr>
        <w:spacing w:before="100" w:beforeAutospacing="1" w:after="180" w:line="240" w:lineRule="auto"/>
        <w:outlineLvl w:val="2"/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</w:pPr>
      <w:proofErr w:type="spellStart"/>
      <w:r w:rsidRPr="00C31E51"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  <w:t>Confidence_Anger</w:t>
      </w:r>
      <w:proofErr w:type="spellEnd"/>
    </w:p>
    <w:p w14:paraId="40E9F6B4" w14:textId="77777777" w:rsidR="008F561D" w:rsidRPr="00C31E51" w:rsidRDefault="008F561D" w:rsidP="008F561D">
      <w:pPr>
        <w:spacing w:after="0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CA"/>
        </w:rPr>
      </w:pPr>
      <w:r w:rsidRPr="00C31E51">
        <w:rPr>
          <w:rFonts w:ascii="Segoe UI" w:eastAsia="Times New Roman" w:hAnsi="Segoe UI" w:cs="Segoe UI"/>
          <w:noProof/>
          <w:color w:val="333333"/>
          <w:sz w:val="18"/>
          <w:szCs w:val="18"/>
          <w:lang w:eastAsia="en-CA"/>
        </w:rPr>
        <w:drawing>
          <wp:inline distT="0" distB="0" distL="0" distR="0" wp14:anchorId="0FF74F2B" wp14:editId="1DA4D46E">
            <wp:extent cx="6877050" cy="3333750"/>
            <wp:effectExtent l="0" t="0" r="0" b="0"/>
            <wp:docPr id="11" name="Picture 11" descr="http://127.0.0.1:55842/1390c22e-0c2c-488e-9402-9ad968fb88e9/2/res/02%20descriptives/resources/abfd5ec6c0c7db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127.0.0.1:55842/1390c22e-0c2c-488e-9402-9ad968fb88e9/2/res/02%20descriptives/resources/abfd5ec6c0c7dbaa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A3F50" w14:textId="77777777" w:rsidR="008F561D" w:rsidRPr="00C31E51" w:rsidRDefault="008F561D" w:rsidP="008F561D">
      <w:pPr>
        <w:spacing w:before="100" w:beforeAutospacing="1" w:after="180" w:line="240" w:lineRule="auto"/>
        <w:outlineLvl w:val="2"/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</w:pPr>
      <w:proofErr w:type="spellStart"/>
      <w:r w:rsidRPr="00C31E51"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  <w:t>Expression_Anger</w:t>
      </w:r>
      <w:proofErr w:type="spellEnd"/>
    </w:p>
    <w:p w14:paraId="204BDDCB" w14:textId="77777777" w:rsidR="008F561D" w:rsidRPr="00C31E51" w:rsidRDefault="008F561D" w:rsidP="008F561D">
      <w:pPr>
        <w:spacing w:after="0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CA"/>
        </w:rPr>
      </w:pPr>
      <w:r w:rsidRPr="00C31E51">
        <w:rPr>
          <w:rFonts w:ascii="Segoe UI" w:eastAsia="Times New Roman" w:hAnsi="Segoe UI" w:cs="Segoe UI"/>
          <w:noProof/>
          <w:color w:val="333333"/>
          <w:sz w:val="18"/>
          <w:szCs w:val="18"/>
          <w:lang w:eastAsia="en-CA"/>
        </w:rPr>
        <w:lastRenderedPageBreak/>
        <w:drawing>
          <wp:inline distT="0" distB="0" distL="0" distR="0" wp14:anchorId="57762F17" wp14:editId="6BF968DC">
            <wp:extent cx="6877050" cy="3333750"/>
            <wp:effectExtent l="0" t="0" r="0" b="0"/>
            <wp:docPr id="10" name="Picture 10" descr="http://127.0.0.1:55842/1390c22e-0c2c-488e-9402-9ad968fb88e9/2/res/02%20descriptives/resources/5ec2e3bc4b67bb4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127.0.0.1:55842/1390c22e-0c2c-488e-9402-9ad968fb88e9/2/res/02%20descriptives/resources/5ec2e3bc4b67bb4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886A5" w14:textId="77777777" w:rsidR="008F561D" w:rsidRPr="00C31E51" w:rsidRDefault="008F561D" w:rsidP="008F561D">
      <w:pPr>
        <w:spacing w:before="100" w:beforeAutospacing="1" w:after="180" w:line="240" w:lineRule="auto"/>
        <w:outlineLvl w:val="2"/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</w:pPr>
      <w:proofErr w:type="spellStart"/>
      <w:r w:rsidRPr="00C31E51"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  <w:t>Confidence_Disgust</w:t>
      </w:r>
      <w:proofErr w:type="spellEnd"/>
    </w:p>
    <w:p w14:paraId="25A22FE0" w14:textId="77777777" w:rsidR="008F561D" w:rsidRPr="00C31E51" w:rsidRDefault="008F561D" w:rsidP="008F561D">
      <w:pPr>
        <w:spacing w:after="0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CA"/>
        </w:rPr>
      </w:pPr>
      <w:r w:rsidRPr="00C31E51">
        <w:rPr>
          <w:rFonts w:ascii="Segoe UI" w:eastAsia="Times New Roman" w:hAnsi="Segoe UI" w:cs="Segoe UI"/>
          <w:noProof/>
          <w:color w:val="333333"/>
          <w:sz w:val="18"/>
          <w:szCs w:val="18"/>
          <w:lang w:eastAsia="en-CA"/>
        </w:rPr>
        <w:lastRenderedPageBreak/>
        <w:drawing>
          <wp:inline distT="0" distB="0" distL="0" distR="0" wp14:anchorId="5A38A227" wp14:editId="49B1911A">
            <wp:extent cx="6877050" cy="3333750"/>
            <wp:effectExtent l="0" t="0" r="0" b="0"/>
            <wp:docPr id="9" name="Picture 9" descr="http://127.0.0.1:55842/1390c22e-0c2c-488e-9402-9ad968fb88e9/2/res/02%20descriptives/resources/cc12586d3524327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127.0.0.1:55842/1390c22e-0c2c-488e-9402-9ad968fb88e9/2/res/02%20descriptives/resources/cc12586d35243278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3663C" w14:textId="77777777" w:rsidR="008F561D" w:rsidRPr="00C31E51" w:rsidRDefault="008F561D" w:rsidP="008F561D">
      <w:pPr>
        <w:spacing w:before="100" w:beforeAutospacing="1" w:after="180" w:line="240" w:lineRule="auto"/>
        <w:outlineLvl w:val="2"/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</w:pPr>
      <w:proofErr w:type="spellStart"/>
      <w:r w:rsidRPr="00C31E51"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  <w:t>Expression_Disgust</w:t>
      </w:r>
      <w:proofErr w:type="spellEnd"/>
    </w:p>
    <w:p w14:paraId="3545FF0A" w14:textId="77777777" w:rsidR="008F561D" w:rsidRPr="00C31E51" w:rsidRDefault="008F561D" w:rsidP="008F561D">
      <w:pPr>
        <w:spacing w:after="0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CA"/>
        </w:rPr>
      </w:pPr>
      <w:r w:rsidRPr="00C31E51">
        <w:rPr>
          <w:rFonts w:ascii="Segoe UI" w:eastAsia="Times New Roman" w:hAnsi="Segoe UI" w:cs="Segoe UI"/>
          <w:noProof/>
          <w:color w:val="333333"/>
          <w:sz w:val="18"/>
          <w:szCs w:val="18"/>
          <w:lang w:eastAsia="en-CA"/>
        </w:rPr>
        <w:lastRenderedPageBreak/>
        <w:drawing>
          <wp:inline distT="0" distB="0" distL="0" distR="0" wp14:anchorId="3C18719B" wp14:editId="10CB1503">
            <wp:extent cx="6877050" cy="3333750"/>
            <wp:effectExtent l="0" t="0" r="0" b="0"/>
            <wp:docPr id="8" name="Picture 8" descr="http://127.0.0.1:55842/1390c22e-0c2c-488e-9402-9ad968fb88e9/2/res/02%20descriptives/resources/07a8d2bbf5093c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127.0.0.1:55842/1390c22e-0c2c-488e-9402-9ad968fb88e9/2/res/02%20descriptives/resources/07a8d2bbf5093ca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5E40B" w14:textId="77777777" w:rsidR="008F561D" w:rsidRPr="00C31E51" w:rsidRDefault="008F561D" w:rsidP="008F561D">
      <w:pPr>
        <w:spacing w:before="100" w:beforeAutospacing="1" w:after="180" w:line="240" w:lineRule="auto"/>
        <w:outlineLvl w:val="2"/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</w:pPr>
      <w:proofErr w:type="spellStart"/>
      <w:r w:rsidRPr="00C31E51"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  <w:t>Confidence_Fear</w:t>
      </w:r>
      <w:proofErr w:type="spellEnd"/>
    </w:p>
    <w:p w14:paraId="4F1A69CA" w14:textId="77777777" w:rsidR="008F561D" w:rsidRPr="00C31E51" w:rsidRDefault="008F561D" w:rsidP="008F561D">
      <w:pPr>
        <w:spacing w:after="0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CA"/>
        </w:rPr>
      </w:pPr>
      <w:r w:rsidRPr="00C31E51">
        <w:rPr>
          <w:rFonts w:ascii="Segoe UI" w:eastAsia="Times New Roman" w:hAnsi="Segoe UI" w:cs="Segoe UI"/>
          <w:noProof/>
          <w:color w:val="333333"/>
          <w:sz w:val="18"/>
          <w:szCs w:val="18"/>
          <w:lang w:eastAsia="en-CA"/>
        </w:rPr>
        <w:lastRenderedPageBreak/>
        <w:drawing>
          <wp:inline distT="0" distB="0" distL="0" distR="0" wp14:anchorId="59F1D56D" wp14:editId="2D959F6C">
            <wp:extent cx="6877050" cy="3333750"/>
            <wp:effectExtent l="0" t="0" r="0" b="0"/>
            <wp:docPr id="7" name="Picture 7" descr="http://127.0.0.1:55842/1390c22e-0c2c-488e-9402-9ad968fb88e9/2/res/02%20descriptives/resources/11848f41a31388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://127.0.0.1:55842/1390c22e-0c2c-488e-9402-9ad968fb88e9/2/res/02%20descriptives/resources/11848f41a3138847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94486" w14:textId="77777777" w:rsidR="008F561D" w:rsidRPr="00C31E51" w:rsidRDefault="008F561D" w:rsidP="008F561D">
      <w:pPr>
        <w:spacing w:before="100" w:beforeAutospacing="1" w:after="180" w:line="240" w:lineRule="auto"/>
        <w:outlineLvl w:val="2"/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</w:pPr>
      <w:proofErr w:type="spellStart"/>
      <w:r w:rsidRPr="00C31E51"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  <w:t>Expression_Fear</w:t>
      </w:r>
      <w:proofErr w:type="spellEnd"/>
    </w:p>
    <w:p w14:paraId="52A68FDC" w14:textId="77777777" w:rsidR="008F561D" w:rsidRPr="00C31E51" w:rsidRDefault="008F561D" w:rsidP="008F561D">
      <w:pPr>
        <w:spacing w:after="0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CA"/>
        </w:rPr>
      </w:pPr>
      <w:r w:rsidRPr="00C31E51">
        <w:rPr>
          <w:rFonts w:ascii="Segoe UI" w:eastAsia="Times New Roman" w:hAnsi="Segoe UI" w:cs="Segoe UI"/>
          <w:noProof/>
          <w:color w:val="333333"/>
          <w:sz w:val="18"/>
          <w:szCs w:val="18"/>
          <w:lang w:eastAsia="en-CA"/>
        </w:rPr>
        <w:lastRenderedPageBreak/>
        <w:drawing>
          <wp:inline distT="0" distB="0" distL="0" distR="0" wp14:anchorId="6011D07E" wp14:editId="26785EF2">
            <wp:extent cx="6877050" cy="3333750"/>
            <wp:effectExtent l="0" t="0" r="0" b="0"/>
            <wp:docPr id="6" name="Picture 6" descr="http://127.0.0.1:55842/1390c22e-0c2c-488e-9402-9ad968fb88e9/2/res/02%20descriptives/resources/f5b096d4cdcbb18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://127.0.0.1:55842/1390c22e-0c2c-488e-9402-9ad968fb88e9/2/res/02%20descriptives/resources/f5b096d4cdcbb18d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9DA30" w14:textId="77777777" w:rsidR="008F561D" w:rsidRPr="00C31E51" w:rsidRDefault="008F561D" w:rsidP="008F561D">
      <w:pPr>
        <w:spacing w:before="100" w:beforeAutospacing="1" w:after="180" w:line="240" w:lineRule="auto"/>
        <w:outlineLvl w:val="2"/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</w:pPr>
      <w:proofErr w:type="spellStart"/>
      <w:r w:rsidRPr="00C31E51"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  <w:t>Confidence_Happiness</w:t>
      </w:r>
      <w:proofErr w:type="spellEnd"/>
    </w:p>
    <w:p w14:paraId="58645986" w14:textId="77777777" w:rsidR="008F561D" w:rsidRPr="00C31E51" w:rsidRDefault="008F561D" w:rsidP="008F561D">
      <w:pPr>
        <w:spacing w:after="0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CA"/>
        </w:rPr>
      </w:pPr>
      <w:r w:rsidRPr="00C31E51">
        <w:rPr>
          <w:rFonts w:ascii="Segoe UI" w:eastAsia="Times New Roman" w:hAnsi="Segoe UI" w:cs="Segoe UI"/>
          <w:noProof/>
          <w:color w:val="333333"/>
          <w:sz w:val="18"/>
          <w:szCs w:val="18"/>
          <w:lang w:eastAsia="en-CA"/>
        </w:rPr>
        <w:lastRenderedPageBreak/>
        <w:drawing>
          <wp:inline distT="0" distB="0" distL="0" distR="0" wp14:anchorId="72DF3657" wp14:editId="78348BEE">
            <wp:extent cx="6877050" cy="3333750"/>
            <wp:effectExtent l="0" t="0" r="0" b="0"/>
            <wp:docPr id="5" name="Picture 5" descr="http://127.0.0.1:55842/1390c22e-0c2c-488e-9402-9ad968fb88e9/2/res/02%20descriptives/resources/f7315ca73b07c3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://127.0.0.1:55842/1390c22e-0c2c-488e-9402-9ad968fb88e9/2/res/02%20descriptives/resources/f7315ca73b07c3aa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B4DB6" w14:textId="77777777" w:rsidR="008F561D" w:rsidRPr="00C31E51" w:rsidRDefault="008F561D" w:rsidP="008F561D">
      <w:pPr>
        <w:spacing w:before="100" w:beforeAutospacing="1" w:after="180" w:line="240" w:lineRule="auto"/>
        <w:outlineLvl w:val="2"/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</w:pPr>
      <w:proofErr w:type="spellStart"/>
      <w:r w:rsidRPr="00C31E51"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  <w:t>Expression_Happiness</w:t>
      </w:r>
      <w:proofErr w:type="spellEnd"/>
    </w:p>
    <w:p w14:paraId="3E710566" w14:textId="77777777" w:rsidR="008F561D" w:rsidRPr="00C31E51" w:rsidRDefault="008F561D" w:rsidP="008F561D">
      <w:pPr>
        <w:spacing w:after="0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CA"/>
        </w:rPr>
      </w:pPr>
      <w:r w:rsidRPr="00C31E51">
        <w:rPr>
          <w:rFonts w:ascii="Segoe UI" w:eastAsia="Times New Roman" w:hAnsi="Segoe UI" w:cs="Segoe UI"/>
          <w:noProof/>
          <w:color w:val="333333"/>
          <w:sz w:val="18"/>
          <w:szCs w:val="18"/>
          <w:lang w:eastAsia="en-CA"/>
        </w:rPr>
        <w:lastRenderedPageBreak/>
        <w:drawing>
          <wp:inline distT="0" distB="0" distL="0" distR="0" wp14:anchorId="12E9320F" wp14:editId="17322206">
            <wp:extent cx="6877050" cy="3333750"/>
            <wp:effectExtent l="0" t="0" r="0" b="0"/>
            <wp:docPr id="4" name="Picture 4" descr="http://127.0.0.1:55842/1390c22e-0c2c-488e-9402-9ad968fb88e9/2/res/02%20descriptives/resources/9de66f283e9210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ttp://127.0.0.1:55842/1390c22e-0c2c-488e-9402-9ad968fb88e9/2/res/02%20descriptives/resources/9de66f283e92101a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9026F" w14:textId="77777777" w:rsidR="008F561D" w:rsidRPr="00C31E51" w:rsidRDefault="008F561D" w:rsidP="008F561D">
      <w:pPr>
        <w:spacing w:before="100" w:beforeAutospacing="1" w:after="180" w:line="240" w:lineRule="auto"/>
        <w:outlineLvl w:val="2"/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</w:pPr>
      <w:proofErr w:type="spellStart"/>
      <w:r w:rsidRPr="00C31E51"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  <w:t>Confidence_Neutral</w:t>
      </w:r>
      <w:proofErr w:type="spellEnd"/>
    </w:p>
    <w:p w14:paraId="560F10C6" w14:textId="77777777" w:rsidR="008F561D" w:rsidRPr="00C31E51" w:rsidRDefault="008F561D" w:rsidP="008F561D">
      <w:pPr>
        <w:spacing w:after="0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CA"/>
        </w:rPr>
      </w:pPr>
      <w:r w:rsidRPr="00C31E51">
        <w:rPr>
          <w:rFonts w:ascii="Segoe UI" w:eastAsia="Times New Roman" w:hAnsi="Segoe UI" w:cs="Segoe UI"/>
          <w:noProof/>
          <w:color w:val="333333"/>
          <w:sz w:val="18"/>
          <w:szCs w:val="18"/>
          <w:lang w:eastAsia="en-CA"/>
        </w:rPr>
        <w:lastRenderedPageBreak/>
        <w:drawing>
          <wp:inline distT="0" distB="0" distL="0" distR="0" wp14:anchorId="794FF8F9" wp14:editId="0C0F5C86">
            <wp:extent cx="6877050" cy="3333750"/>
            <wp:effectExtent l="0" t="0" r="0" b="0"/>
            <wp:docPr id="3" name="Picture 3" descr="http://127.0.0.1:55842/1390c22e-0c2c-488e-9402-9ad968fb88e9/2/res/02%20descriptives/resources/de96fcc996df2e5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127.0.0.1:55842/1390c22e-0c2c-488e-9402-9ad968fb88e9/2/res/02%20descriptives/resources/de96fcc996df2e5d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35B77" w14:textId="77777777" w:rsidR="008F561D" w:rsidRPr="00C31E51" w:rsidRDefault="008F561D" w:rsidP="008F561D">
      <w:pPr>
        <w:spacing w:before="100" w:beforeAutospacing="1" w:after="180" w:line="240" w:lineRule="auto"/>
        <w:outlineLvl w:val="2"/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</w:pPr>
      <w:proofErr w:type="spellStart"/>
      <w:r w:rsidRPr="00C31E51"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  <w:t>Confidence_Sadness</w:t>
      </w:r>
      <w:proofErr w:type="spellEnd"/>
    </w:p>
    <w:p w14:paraId="6AD8AE68" w14:textId="77777777" w:rsidR="008F561D" w:rsidRPr="00C31E51" w:rsidRDefault="008F561D" w:rsidP="008F561D">
      <w:pPr>
        <w:spacing w:after="0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CA"/>
        </w:rPr>
      </w:pPr>
      <w:r w:rsidRPr="00C31E51">
        <w:rPr>
          <w:rFonts w:ascii="Segoe UI" w:eastAsia="Times New Roman" w:hAnsi="Segoe UI" w:cs="Segoe UI"/>
          <w:noProof/>
          <w:color w:val="333333"/>
          <w:sz w:val="18"/>
          <w:szCs w:val="18"/>
          <w:lang w:eastAsia="en-CA"/>
        </w:rPr>
        <w:lastRenderedPageBreak/>
        <w:drawing>
          <wp:inline distT="0" distB="0" distL="0" distR="0" wp14:anchorId="445D4218" wp14:editId="48BD5C26">
            <wp:extent cx="6877050" cy="3333750"/>
            <wp:effectExtent l="0" t="0" r="0" b="0"/>
            <wp:docPr id="2" name="Picture 2" descr="http://127.0.0.1:55842/1390c22e-0c2c-488e-9402-9ad968fb88e9/2/res/02%20descriptives/resources/ca8d0bc1a63d88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://127.0.0.1:55842/1390c22e-0c2c-488e-9402-9ad968fb88e9/2/res/02%20descriptives/resources/ca8d0bc1a63d8819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7C53E" w14:textId="77777777" w:rsidR="008F561D" w:rsidRPr="00C31E51" w:rsidRDefault="008F561D" w:rsidP="008F561D">
      <w:pPr>
        <w:spacing w:before="100" w:beforeAutospacing="1" w:after="180" w:line="240" w:lineRule="auto"/>
        <w:outlineLvl w:val="2"/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</w:pPr>
      <w:proofErr w:type="spellStart"/>
      <w:r w:rsidRPr="00C31E51">
        <w:rPr>
          <w:rFonts w:ascii="Segoe UI" w:eastAsia="Times New Roman" w:hAnsi="Segoe UI" w:cs="Segoe UI"/>
          <w:b/>
          <w:bCs/>
          <w:color w:val="333333"/>
          <w:sz w:val="20"/>
          <w:szCs w:val="20"/>
          <w:lang w:eastAsia="en-CA"/>
        </w:rPr>
        <w:t>Expression_Sadness</w:t>
      </w:r>
      <w:proofErr w:type="spellEnd"/>
    </w:p>
    <w:p w14:paraId="60469FEE" w14:textId="77777777" w:rsidR="008F561D" w:rsidRPr="00C31E51" w:rsidRDefault="008F561D" w:rsidP="008F561D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CA"/>
        </w:rPr>
      </w:pPr>
      <w:r w:rsidRPr="00C31E51">
        <w:rPr>
          <w:rFonts w:ascii="Segoe UI" w:eastAsia="Times New Roman" w:hAnsi="Segoe UI" w:cs="Segoe UI"/>
          <w:noProof/>
          <w:color w:val="333333"/>
          <w:sz w:val="18"/>
          <w:szCs w:val="18"/>
          <w:lang w:eastAsia="en-CA"/>
        </w:rPr>
        <w:lastRenderedPageBreak/>
        <w:drawing>
          <wp:inline distT="0" distB="0" distL="0" distR="0" wp14:anchorId="2384F7F2" wp14:editId="3F28C619">
            <wp:extent cx="6877050" cy="3333750"/>
            <wp:effectExtent l="0" t="0" r="0" b="0"/>
            <wp:docPr id="1" name="Picture 1" descr="http://127.0.0.1:55842/1390c22e-0c2c-488e-9402-9ad968fb88e9/2/res/02%20descriptives/resources/66ffb62d7de80c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ttp://127.0.0.1:55842/1390c22e-0c2c-488e-9402-9ad968fb88e9/2/res/02%20descriptives/resources/66ffb62d7de80c90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26773" w14:textId="77777777" w:rsidR="008F561D" w:rsidRDefault="008F561D" w:rsidP="008F561D"/>
    <w:p w14:paraId="1398FEA0" w14:textId="77777777" w:rsidR="008F561D" w:rsidRPr="004D1165" w:rsidRDefault="008F561D" w:rsidP="008F561D">
      <w:pPr>
        <w:spacing w:line="480" w:lineRule="auto"/>
        <w:rPr>
          <w:rFonts w:asciiTheme="majorBidi" w:hAnsiTheme="majorBidi" w:cstheme="majorBidi"/>
        </w:rPr>
      </w:pPr>
    </w:p>
    <w:sectPr w:rsidR="008F561D" w:rsidRPr="004D1165" w:rsidSect="004D1165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0B5D9F"/>
    <w:multiLevelType w:val="hybridMultilevel"/>
    <w:tmpl w:val="EDF2EF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D236CD"/>
    <w:multiLevelType w:val="hybridMultilevel"/>
    <w:tmpl w:val="025A9E7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165"/>
    <w:rsid w:val="00170E90"/>
    <w:rsid w:val="003F0F0C"/>
    <w:rsid w:val="004D1165"/>
    <w:rsid w:val="00746E68"/>
    <w:rsid w:val="007A5019"/>
    <w:rsid w:val="007B2971"/>
    <w:rsid w:val="008F561D"/>
    <w:rsid w:val="00AE5249"/>
    <w:rsid w:val="00B16E04"/>
    <w:rsid w:val="00C7692A"/>
    <w:rsid w:val="00DB7E8C"/>
    <w:rsid w:val="00E9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31FB9"/>
  <w15:chartTrackingRefBased/>
  <w15:docId w15:val="{40C3C320-88E5-4385-89F1-4C3734FE6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1165"/>
    <w:rPr>
      <w:lang w:val="en-CA"/>
    </w:rPr>
  </w:style>
  <w:style w:type="paragraph" w:styleId="Heading1">
    <w:name w:val="heading 1"/>
    <w:basedOn w:val="Normal"/>
    <w:link w:val="Heading1Char"/>
    <w:uiPriority w:val="9"/>
    <w:qFormat/>
    <w:rsid w:val="004D1165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val="en-US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4D11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D1165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165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</w:rPr>
  </w:style>
  <w:style w:type="character" w:customStyle="1" w:styleId="Heading2Char">
    <w:name w:val="Heading 2 Char"/>
    <w:basedOn w:val="DefaultParagraphFont"/>
    <w:link w:val="Heading2"/>
    <w:uiPriority w:val="99"/>
    <w:rsid w:val="004D116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9"/>
    <w:rsid w:val="004D1165"/>
    <w:rPr>
      <w:rFonts w:ascii="Courier New" w:hAnsi="Courier New" w:cs="Courier New"/>
      <w:b/>
      <w:bCs/>
      <w:color w:val="00000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1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165"/>
    <w:rPr>
      <w:rFonts w:ascii="Segoe UI" w:hAnsi="Segoe UI" w:cs="Segoe UI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4D1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4D1165"/>
    <w:rPr>
      <w:i/>
      <w:iCs/>
    </w:rPr>
  </w:style>
  <w:style w:type="character" w:styleId="Hyperlink">
    <w:name w:val="Hyperlink"/>
    <w:basedOn w:val="DefaultParagraphFont"/>
    <w:uiPriority w:val="99"/>
    <w:unhideWhenUsed/>
    <w:rsid w:val="004D116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11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165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4D11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165"/>
    <w:rPr>
      <w:lang w:val="en-C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D11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D1165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D116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D1165"/>
    <w:pPr>
      <w:spacing w:after="0" w:line="240" w:lineRule="auto"/>
      <w:ind w:left="720"/>
      <w:contextualSpacing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D1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1165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1165"/>
    <w:rPr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165"/>
    <w:rPr>
      <w:b/>
      <w:bCs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165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D1165"/>
    <w:rPr>
      <w:b/>
      <w:bCs/>
      <w:sz w:val="20"/>
      <w:szCs w:val="20"/>
      <w:lang w:val="en-CA"/>
    </w:rPr>
  </w:style>
  <w:style w:type="character" w:customStyle="1" w:styleId="hgkelc">
    <w:name w:val="hgkelc"/>
    <w:basedOn w:val="DefaultParagraphFont"/>
    <w:rsid w:val="004D1165"/>
  </w:style>
  <w:style w:type="character" w:customStyle="1" w:styleId="highlight">
    <w:name w:val="highlight"/>
    <w:basedOn w:val="DefaultParagraphFont"/>
    <w:rsid w:val="004D1165"/>
  </w:style>
  <w:style w:type="character" w:styleId="FollowedHyperlink">
    <w:name w:val="FollowedHyperlink"/>
    <w:basedOn w:val="DefaultParagraphFont"/>
    <w:uiPriority w:val="99"/>
    <w:semiHidden/>
    <w:unhideWhenUsed/>
    <w:rsid w:val="004D1165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D1165"/>
  </w:style>
  <w:style w:type="paragraph" w:styleId="Revision">
    <w:name w:val="Revision"/>
    <w:hidden/>
    <w:uiPriority w:val="99"/>
    <w:semiHidden/>
    <w:rsid w:val="004D1165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2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881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</dc:creator>
  <cp:keywords/>
  <dc:description/>
  <cp:lastModifiedBy>Farid</cp:lastModifiedBy>
  <cp:revision>3</cp:revision>
  <dcterms:created xsi:type="dcterms:W3CDTF">2021-06-01T17:10:00Z</dcterms:created>
  <dcterms:modified xsi:type="dcterms:W3CDTF">2021-06-01T17:14:00Z</dcterms:modified>
</cp:coreProperties>
</file>